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71E0F" w14:textId="48BF89F2" w:rsidR="00E54B03" w:rsidRDefault="00B77340" w:rsidP="00E54B03">
      <w:pPr>
        <w:pStyle w:val="Caption"/>
        <w:keepNext/>
      </w:pPr>
      <w:r>
        <w:t>T</w:t>
      </w:r>
      <w:r w:rsidR="00E54B03" w:rsidRPr="00E46ABF">
        <w:t xml:space="preserve">able </w:t>
      </w:r>
      <w:r>
        <w:t>S</w:t>
      </w:r>
      <w:bookmarkStart w:id="0" w:name="_GoBack"/>
      <w:bookmarkEnd w:id="0"/>
      <w:r w:rsidR="00E54B03" w:rsidRPr="00E46ABF">
        <w:t>1 :PRISMA 2020 Checklist followed for this systematic review and meta-analysis</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6FCD1D"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EEA07D"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54DEDD" w:rsidR="00FB3483" w:rsidRPr="00930A31" w:rsidRDefault="00FB14E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D751B1">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0C3079"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D46B62"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365C29"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7A7514"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46AFAC"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CE23F7"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AED4A0"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E7500">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760E54"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109377"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F63791"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BE6868"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B81023"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4FD016"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098B12"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28DF14"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1FE18E"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E7500">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B40932" w:rsidR="006E5FE2"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D1B893" w:rsidR="006E5FE2"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A2D185"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9CEA90"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DF4AB0"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5768B1"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581436"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0C2127"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609E3A"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A2CE5E"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29E607"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6A9474"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1CDFD9"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8</w:t>
            </w:r>
            <w:r w:rsidR="00DE7500">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428561"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73BCB2"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9BE4E4"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2C8931"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860A20" w:rsidR="00930A31"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3F5AA5" w:rsidR="00930A31"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8550CC" w:rsidR="00930A31"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AD3C78"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E7500">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E01543"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E7500">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BEC414"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E7500">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712EFD" w14:textId="77777777" w:rsidR="00EB6CF6" w:rsidRDefault="00EB6CF6">
      <w:r>
        <w:separator/>
      </w:r>
    </w:p>
  </w:endnote>
  <w:endnote w:type="continuationSeparator" w:id="0">
    <w:p w14:paraId="6E2F05A3" w14:textId="77777777" w:rsidR="00EB6CF6" w:rsidRDefault="00EB6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2D56A4" w14:textId="77777777" w:rsidR="00EB6CF6" w:rsidRDefault="00EB6CF6">
      <w:r>
        <w:separator/>
      </w:r>
    </w:p>
  </w:footnote>
  <w:footnote w:type="continuationSeparator" w:id="0">
    <w:p w14:paraId="1CDF413C" w14:textId="77777777" w:rsidR="00EB6CF6" w:rsidRDefault="00EB6C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wtjQ3NzC0NDCxMDBS0lEKTi0uzszPAykwqgUAIn9XLSwAAAA="/>
  </w:docVars>
  <w:rsids>
    <w:rsidRoot w:val="00256BAF"/>
    <w:rsid w:val="00077B44"/>
    <w:rsid w:val="000B4322"/>
    <w:rsid w:val="000C5E5A"/>
    <w:rsid w:val="00152CDB"/>
    <w:rsid w:val="0018323E"/>
    <w:rsid w:val="00190C83"/>
    <w:rsid w:val="001D09F4"/>
    <w:rsid w:val="00246C93"/>
    <w:rsid w:val="00256BAF"/>
    <w:rsid w:val="002A2A06"/>
    <w:rsid w:val="003103C2"/>
    <w:rsid w:val="003516AD"/>
    <w:rsid w:val="00363B8D"/>
    <w:rsid w:val="003760FB"/>
    <w:rsid w:val="003B79FF"/>
    <w:rsid w:val="00400A0B"/>
    <w:rsid w:val="00443C1D"/>
    <w:rsid w:val="00461576"/>
    <w:rsid w:val="004C1685"/>
    <w:rsid w:val="004E046D"/>
    <w:rsid w:val="005078EE"/>
    <w:rsid w:val="00550BF1"/>
    <w:rsid w:val="00576796"/>
    <w:rsid w:val="0059028D"/>
    <w:rsid w:val="005979B8"/>
    <w:rsid w:val="006A7FBA"/>
    <w:rsid w:val="006E5FE2"/>
    <w:rsid w:val="006F3BA6"/>
    <w:rsid w:val="006F53EC"/>
    <w:rsid w:val="00726794"/>
    <w:rsid w:val="0077253C"/>
    <w:rsid w:val="008412D5"/>
    <w:rsid w:val="008A3EAE"/>
    <w:rsid w:val="008E2C91"/>
    <w:rsid w:val="008E4880"/>
    <w:rsid w:val="00930A31"/>
    <w:rsid w:val="00947707"/>
    <w:rsid w:val="009827E5"/>
    <w:rsid w:val="009861B7"/>
    <w:rsid w:val="00A215D2"/>
    <w:rsid w:val="00A86593"/>
    <w:rsid w:val="00AA67E9"/>
    <w:rsid w:val="00AB79CE"/>
    <w:rsid w:val="00AE3190"/>
    <w:rsid w:val="00AE4BBD"/>
    <w:rsid w:val="00B51910"/>
    <w:rsid w:val="00B77340"/>
    <w:rsid w:val="00C22710"/>
    <w:rsid w:val="00CF59AD"/>
    <w:rsid w:val="00D751B1"/>
    <w:rsid w:val="00D95D84"/>
    <w:rsid w:val="00DC4F19"/>
    <w:rsid w:val="00DE7500"/>
    <w:rsid w:val="00E324A8"/>
    <w:rsid w:val="00E54B03"/>
    <w:rsid w:val="00E66E3A"/>
    <w:rsid w:val="00EB610E"/>
    <w:rsid w:val="00EB6CF6"/>
    <w:rsid w:val="00F67C14"/>
    <w:rsid w:val="00FB14E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D4847FB6-B604-46E3-8712-71AEF2E3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E54B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ifer M.</cp:lastModifiedBy>
  <cp:revision>2</cp:revision>
  <cp:lastPrinted>2020-11-24T03:02:00Z</cp:lastPrinted>
  <dcterms:created xsi:type="dcterms:W3CDTF">2023-10-18T05:21:00Z</dcterms:created>
  <dcterms:modified xsi:type="dcterms:W3CDTF">2023-10-18T05:21:00Z</dcterms:modified>
</cp:coreProperties>
</file>